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SI-Table </w:t>
      </w:r>
      <w:r>
        <w:rPr>
          <w:rFonts w:cs="Arial" w:ascii="Arial" w:hAnsi="Arial"/>
          <w:b/>
          <w:sz w:val="16"/>
          <w:szCs w:val="16"/>
        </w:rPr>
        <w:t>3</w:t>
      </w:r>
      <w:r>
        <w:rPr>
          <w:rFonts w:cs="Arial" w:ascii="Arial" w:hAnsi="Arial"/>
          <w:b/>
          <w:sz w:val="16"/>
          <w:szCs w:val="16"/>
        </w:rPr>
        <w:t>.</w:t>
      </w:r>
    </w:p>
    <w:tbl>
      <w:tblPr>
        <w:tblW w:w="11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52"/>
        <w:gridCol w:w="3028"/>
        <w:gridCol w:w="1704"/>
        <w:gridCol w:w="1048"/>
        <w:gridCol w:w="688"/>
        <w:gridCol w:w="392"/>
        <w:gridCol w:w="673"/>
        <w:gridCol w:w="407"/>
        <w:gridCol w:w="607"/>
        <w:gridCol w:w="473"/>
        <w:gridCol w:w="1188"/>
      </w:tblGrid>
      <w:tr>
        <w:trPr>
          <w:trHeight w:val="269" w:hRule="atLeast"/>
        </w:trPr>
        <w:tc>
          <w:tcPr>
            <w:tcW w:w="928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odule</w:t>
            </w:r>
          </w:p>
        </w:tc>
        <w:tc>
          <w:tcPr>
            <w:tcW w:w="3180" w:type="dxa"/>
            <w:gridSpan w:val="2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704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s in Gene Set (K)</w:t>
            </w:r>
          </w:p>
        </w:tc>
        <w:tc>
          <w:tcPr>
            <w:tcW w:w="1736" w:type="dxa"/>
            <w:gridSpan w:val="2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s in Overlap (k)</w:t>
            </w:r>
          </w:p>
        </w:tc>
        <w:tc>
          <w:tcPr>
            <w:tcW w:w="1065" w:type="dxa"/>
            <w:gridSpan w:val="2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14" w:type="dxa"/>
            <w:gridSpan w:val="2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YY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idative phosphorylation~019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57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AND5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urine metabolism~02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5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urine metabolism~023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ositol phosphate metabolism~05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XBP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ther lipid metabolism~0565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some biogenesis in eukaryotes~30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07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A transport~3013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ZF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A transport~30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4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30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Z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RNA surveillance pathway~3015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YY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A degradation~301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T5B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osome~304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3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tide excision repair~34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7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FKB2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PK signaling pathway~40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55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SG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PK signaling pathway~40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LK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bB signaling pathway~401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bB signaling pathway~401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4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9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ell cycle~41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9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0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ocyte meiosis~41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5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FYB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ocyte meiosis~4144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07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biquitin mediated proteolysis~41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biquitin mediated proteolysis~412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5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biquitin mediated proteolysis~41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07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processing in endoplasmic reticulum~4141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4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30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BP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processing in endoplasmic reticulum~414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US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ysosome~414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ZSCAN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docytosis~41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B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rdiac muscle contraction~426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0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nt signaling pathway~43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5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4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nt signaling pathway~43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7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2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FKB2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nt signaling pathway~43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0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nt signaling pathway~43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1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F-beta signaling pathway~435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F-beta signaling pathway~435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ZF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xon guidance~43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SG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xon guidance~436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EGF signaling pathway~437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4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steoclast differentiation~438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3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FKB2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steoclast differentiation~438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ACH2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cal adhesion~45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cal adhesion~45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2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cal adhesion~45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3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AND5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ght junction~45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4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FYB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ght junction~453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59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YY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ght junction~45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RNT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p junction~454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9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42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mplement and coagulation cascades~46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8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3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mplement and coagulation cascades~46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4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ll-like receptor signaling pathway~46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8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SG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ll-like receptor signaling pathway~462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k-STAT signaling pathway~46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5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4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 cell receptor signaling pathway~466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5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 cell receptor signaling pathway~46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0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60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 cell receptor signaling pathway~466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ukocyte transendothelial migration~467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3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urotrophin signaling pathway~472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2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urotrophin signaling pathway~47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RNT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ong-term depression~473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6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OU3F2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lfactory transduction~474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AND5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gulation of actin cytoskeleton~48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0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gulation of actin cytoskeleton~48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LK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ulin signaling pathway~49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8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5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RFX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ulin signaling pathway~49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0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nRH signaling pathway~491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lanogenesis~491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8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turity onset diabetes of the young~495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opressin-regulated water reabsorption~49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8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AND5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opressin-regulated water reabsorption~496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opressin-regulated water reabsorption~49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opressin-regulated water reabsorption~496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1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ile secretion~497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7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YY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zheimer's disease~50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0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yotrophic lateral sclerosis (ALS)~501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16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cterial invasion of epithelial cells~510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7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cterial invasion of epithelial cells~51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pithelial cell signaling in Helicobacter pylori infection~512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96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igellosis~51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2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agas disease (American trypanosomiasis)~514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3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30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FKB2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xoplasmosis~514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aphylococcus aureus infection~515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3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4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hways in cancer~52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AX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hways in cancer~520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hways in cancer~52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18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hways in cancer~520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6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2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5780" w:type="dxa"/>
            <w:gridSpan w:val="3"/>
            <w:tcBorders/>
          </w:tcPr>
          <w:p>
            <w:pPr>
              <w:pStyle w:val="Normal"/>
              <w:ind w:left="-86" w:firstLine="8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ccancer~521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5</w:t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dometrial cancer~5213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7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dometrial cancer~52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ioma~5214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7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2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state cancer~521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4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state cancer~5215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9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7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ZF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state cancer~521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0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state cancer~5215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AX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sal cell carcinoma~521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5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lanoma~5218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6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nic myeloid leukemia~52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nic myeloid leukemia~522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92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ute myeloid leukemia~52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0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all cell lung cancer~522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5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all cell lung cancer~52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15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all cell lung cancer~522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-small cell lung cancer~52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5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-small cell lung cancer~5223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5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ystemic lupus erythematosus~53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8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FIC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ystemic lupus erythematosus~5322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9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heumatoid arthritis~53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trophic cardiomyopathy (HCM)~5410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9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rhythmogenic right ventricular cardiomyopathy (ARVC)~541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FAP2B</w:t>
            </w:r>
          </w:p>
        </w:tc>
        <w:tc>
          <w:tcPr>
            <w:tcW w:w="3180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lated cardiomyopathy~5414</w:t>
            </w:r>
          </w:p>
        </w:tc>
        <w:tc>
          <w:tcPr>
            <w:tcW w:w="170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36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5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0</w:t>
            </w:r>
          </w:p>
        </w:tc>
        <w:tc>
          <w:tcPr>
            <w:tcW w:w="1014" w:type="dxa"/>
            <w:gridSpan w:val="2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4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DAND5</w:t>
            </w:r>
          </w:p>
        </w:tc>
        <w:tc>
          <w:tcPr>
            <w:tcW w:w="318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lated cardiomyopathy~541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4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43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928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Z1</w:t>
            </w:r>
          </w:p>
        </w:tc>
        <w:tc>
          <w:tcPr>
            <w:tcW w:w="3180" w:type="dxa"/>
            <w:gridSpan w:val="2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lated cardiomyopathy~5414</w:t>
            </w:r>
          </w:p>
        </w:tc>
        <w:tc>
          <w:tcPr>
            <w:tcW w:w="1704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36" w:type="dxa"/>
            <w:gridSpan w:val="2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5" w:type="dxa"/>
            <w:gridSpan w:val="2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1014" w:type="dxa"/>
            <w:gridSpan w:val="2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16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Enriched KEGG signaling pathways of 33 regulatory modules in CNV-ICC-TRN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nrichment analysis was performed using one-side Fisher’s exact test, and significance threshold was FDR&lt;0.05. Modules are represented by their regulators’ nam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4:15:00Z</dcterms:created>
  <dc:creator>liling</dc:creator>
  <dc:description/>
  <cp:keywords/>
  <dc:language>en-US</dc:language>
  <cp:lastModifiedBy>liling</cp:lastModifiedBy>
  <dcterms:modified xsi:type="dcterms:W3CDTF">2014-04-11T15:22:00Z</dcterms:modified>
  <cp:revision>6</cp:revision>
  <dc:subject/>
  <dc:title/>
</cp:coreProperties>
</file>